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7F771" w14:textId="08C5C826" w:rsidR="006D564A" w:rsidRDefault="006D564A" w:rsidP="006D564A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r w:rsidRPr="00E608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 1</w:t>
      </w:r>
    </w:p>
    <w:p w14:paraId="3D8C92A7" w14:textId="1C4B0FC8" w:rsidR="006D564A" w:rsidRPr="00E60831" w:rsidRDefault="006D564A" w:rsidP="006D564A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60831">
        <w:rPr>
          <w:rFonts w:ascii="Times New Roman" w:hAnsi="Times New Roman" w:cs="Times New Roman"/>
          <w:sz w:val="24"/>
          <w:szCs w:val="24"/>
        </w:rPr>
        <w:t xml:space="preserve">Physical characterization </w:t>
      </w:r>
      <w:r>
        <w:rPr>
          <w:rFonts w:ascii="Times New Roman" w:hAnsi="Times New Roman" w:cs="Times New Roman"/>
          <w:sz w:val="24"/>
          <w:szCs w:val="24"/>
        </w:rPr>
        <w:t xml:space="preserve">and fat content </w:t>
      </w:r>
      <w:r w:rsidRPr="00E60831">
        <w:rPr>
          <w:rFonts w:ascii="Times New Roman" w:hAnsi="Times New Roman" w:cs="Times New Roman"/>
          <w:sz w:val="24"/>
          <w:szCs w:val="24"/>
        </w:rPr>
        <w:t>of whole grain and milled grai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1568D0">
        <w:rPr>
          <w:rFonts w:ascii="Times New Roman" w:hAnsi="Times New Roman" w:cs="Times New Roman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biofortified and </w:t>
      </w:r>
      <w:r w:rsidR="001568D0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non-biofortified rice entries grown at </w:t>
      </w:r>
      <w:r w:rsidR="001568D0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locations in Colombia</w:t>
      </w:r>
      <w:r w:rsidR="00DF407F" w:rsidRPr="004754A7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E6083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980" w:type="dxa"/>
        <w:tblLayout w:type="fixed"/>
        <w:tblLook w:val="04A0" w:firstRow="1" w:lastRow="0" w:firstColumn="1" w:lastColumn="0" w:noHBand="0" w:noVBand="1"/>
      </w:tblPr>
      <w:tblGrid>
        <w:gridCol w:w="1170"/>
        <w:gridCol w:w="1710"/>
        <w:gridCol w:w="1296"/>
        <w:gridCol w:w="864"/>
        <w:gridCol w:w="1008"/>
        <w:gridCol w:w="720"/>
        <w:gridCol w:w="1296"/>
        <w:gridCol w:w="1566"/>
        <w:gridCol w:w="1350"/>
      </w:tblGrid>
      <w:tr w:rsidR="00AD0576" w:rsidRPr="005A4399" w14:paraId="444337B5" w14:textId="369F9865" w:rsidTr="00F530F2">
        <w:trPr>
          <w:trHeight w:val="72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E2DA06" w14:textId="5762D5E0" w:rsidR="00AD0576" w:rsidRPr="00452DE0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23C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D2EB5A" w14:textId="5D46B04E" w:rsidR="00AD0576" w:rsidRPr="000D0F31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Grain Typ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F9BA700" w14:textId="58D4E960" w:rsidR="00AD0576" w:rsidRPr="000D0F31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D0F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Grain source cod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1627388" w14:textId="44C8FF4A" w:rsidR="00AD0576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D0F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Length</w:t>
            </w:r>
          </w:p>
          <w:p w14:paraId="48F6FBA7" w14:textId="2A06556E" w:rsidR="00AD0576" w:rsidRPr="000D0F31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(mm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62107F0" w14:textId="627C5290" w:rsidR="00AD0576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D0F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Breadth</w:t>
            </w:r>
          </w:p>
          <w:p w14:paraId="7C3A6CF5" w14:textId="5E56B318" w:rsidR="00AD0576" w:rsidRPr="000D0F31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D0F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(mm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72ECFC" w14:textId="0685837B" w:rsidR="00AD0576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D0F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L/B</w:t>
            </w:r>
          </w:p>
          <w:p w14:paraId="1BFA74AA" w14:textId="02F06073" w:rsidR="00AD0576" w:rsidRPr="000D0F31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ratio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FDC3A1" w14:textId="2B5C96FA" w:rsidR="00AD0576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D0F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Fat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PBDOM0</w:t>
            </w:r>
            <w:r w:rsidRPr="000D0F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(%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7D5F89" w14:textId="09F13554" w:rsidR="00AD0576" w:rsidRPr="000D0F31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0D0F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Fat in PB13DOM7.5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7B9B8C" w14:textId="578B4CCE" w:rsidR="00AD0576" w:rsidRPr="000D0F31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Whiteness in</w:t>
            </w:r>
            <w:r w:rsidRPr="000D0F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PB13DOM7.5</w:t>
            </w:r>
          </w:p>
        </w:tc>
      </w:tr>
      <w:tr w:rsidR="00AD0576" w:rsidRPr="00C83C5C" w14:paraId="1371989A" w14:textId="3B943F69" w:rsidTr="00C5442B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BCF57E" w14:textId="3A98F2D0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ir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2BB57" w14:textId="7A64D8F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ortifi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79C6E8" w14:textId="7E6D16D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1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D08501" w14:textId="49CDBF2D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8B3F38" w14:textId="3130EA8E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052899" w14:textId="55824D16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7B7346" w14:textId="1A18C00D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4AB9FB" w14:textId="05977FC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F424A9" w14:textId="160E7100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</w:tr>
      <w:tr w:rsidR="00AD0576" w:rsidRPr="00C83C5C" w14:paraId="3EDA458F" w14:textId="5CADC95B" w:rsidTr="00C83C5C">
        <w:trPr>
          <w:trHeight w:val="290"/>
        </w:trPr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07F81142" w14:textId="41517B15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BAC520" w14:textId="27563E47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ortifi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2946A6" w14:textId="3B5FC193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2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828F7" w14:textId="704C9F4A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9883B1" w14:textId="65AF2530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00EFB9" w14:textId="2C7D0E75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997EF8" w14:textId="428C7449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2D7F70" w14:textId="200CD759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C0EDE1" w14:textId="4311D1A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</w:t>
            </w:r>
          </w:p>
        </w:tc>
      </w:tr>
      <w:tr w:rsidR="00AD0576" w:rsidRPr="00C83C5C" w14:paraId="1A885B90" w14:textId="2631A094" w:rsidTr="00C83C5C">
        <w:trPr>
          <w:trHeight w:val="290"/>
        </w:trPr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56AB5198" w14:textId="1212956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661B79" w14:textId="1860E409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ortifi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38AFF9" w14:textId="4ED18148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3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C3B414" w14:textId="420A1011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04E30" w14:textId="72FE2C69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468FE" w14:textId="7D4DF6C4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80BCAD" w14:textId="2155EBE3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D09837" w14:textId="27AE28B5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1E5BCE" w14:textId="1DA41C61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</w:t>
            </w:r>
          </w:p>
        </w:tc>
      </w:tr>
      <w:tr w:rsidR="00AD0576" w:rsidRPr="00C83C5C" w14:paraId="7AEA786D" w14:textId="16D7534C" w:rsidTr="00C83C5C">
        <w:trPr>
          <w:trHeight w:val="290"/>
        </w:trPr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7C2D634C" w14:textId="58EA1878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475F74" w14:textId="150086A9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biofortifi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25E74A" w14:textId="7B6410B3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1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26EF5A" w14:textId="1406372F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B93812" w14:textId="3B4E21BE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A8E55B" w14:textId="7AC96F2B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ADAC8A" w14:textId="7847355C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3F3E7" w14:textId="5F5C6425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4628AA" w14:textId="3BE177A0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</w:t>
            </w:r>
          </w:p>
        </w:tc>
      </w:tr>
      <w:tr w:rsidR="00AD0576" w:rsidRPr="00C83C5C" w14:paraId="47D39F9B" w14:textId="3AD94279" w:rsidTr="00C83C5C">
        <w:trPr>
          <w:trHeight w:val="290"/>
        </w:trPr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01AD860" w14:textId="5DA340A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EB8834" w14:textId="459A9A6E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biofortifi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D52EFA" w14:textId="7FB17333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2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7D882" w14:textId="15657DA6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B9A2BC" w14:textId="0A13E564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A4BFEA" w14:textId="046B55F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929851" w14:textId="5ED6F8B7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1E2836" w14:textId="767AC8B6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3CC576" w14:textId="53B70C6A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</w:tr>
      <w:tr w:rsidR="00AD0576" w:rsidRPr="00C83C5C" w14:paraId="09D39BD3" w14:textId="71CA4D8E" w:rsidTr="00C83C5C">
        <w:trPr>
          <w:trHeight w:val="290"/>
        </w:trPr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1C9EC7A4" w14:textId="3BD7DD5F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D9940" w14:textId="2D62467C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verage Palmir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CCE858" w14:textId="2E36CBF4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FA455E" w14:textId="022F16D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441958" w14:textId="69DFD7A1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CF18D" w14:textId="43B6DFCE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6AC561" w14:textId="78106CB4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42C951" w14:textId="5F72F62F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35663" w14:textId="30642FCD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</w:t>
            </w:r>
          </w:p>
        </w:tc>
      </w:tr>
      <w:tr w:rsidR="00AD0576" w:rsidRPr="00C83C5C" w14:paraId="70CB2A9F" w14:textId="0C0A5BEE" w:rsidTr="00C5442B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0DA327" w14:textId="315A0868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Ros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38DD2C" w14:textId="5A7A583A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ortifi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8997D5" w14:textId="2DDB8466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1S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929EB9" w14:textId="2C84C06C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DFD89B" w14:textId="75522498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856B07" w14:textId="64E68DE9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C446BD" w14:textId="292728A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61998D" w14:textId="585B63E1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7A335" w14:textId="0E8A9787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</w:t>
            </w:r>
          </w:p>
        </w:tc>
      </w:tr>
      <w:tr w:rsidR="00AD0576" w:rsidRPr="00C83C5C" w14:paraId="6157CC77" w14:textId="0DD7D650" w:rsidTr="00C83C5C">
        <w:trPr>
          <w:trHeight w:val="290"/>
        </w:trPr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D2F178A" w14:textId="0475788E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A6D3B0" w14:textId="32986BB8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ortifi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13D682" w14:textId="0B1C91B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2S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1935AF" w14:textId="4EADE02C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2D4919" w14:textId="1C87D38E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5A2BB6" w14:textId="1DC43E16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826F07" w14:textId="5E4E906A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9010C7" w14:textId="4513A3C7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A7F29A" w14:textId="75E3D787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</w:tr>
      <w:tr w:rsidR="00AD0576" w:rsidRPr="00C83C5C" w14:paraId="52CC7771" w14:textId="61F66A01" w:rsidTr="00C83C5C">
        <w:trPr>
          <w:trHeight w:val="290"/>
        </w:trPr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004BE6A6" w14:textId="2C45858B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DC139E" w14:textId="445B35A9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ortifi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E97FC5" w14:textId="2D9F70A6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3S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D79C09" w14:textId="26733F7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89B53A" w14:textId="2C89E3A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FA2F24" w14:textId="19D70EA7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014C68" w14:textId="070709E1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6B8EEA" w14:textId="1D7ED87F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AD4C6C" w14:textId="40D04CCE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</w:t>
            </w:r>
          </w:p>
        </w:tc>
      </w:tr>
      <w:tr w:rsidR="00AD0576" w:rsidRPr="00C83C5C" w14:paraId="62465A16" w14:textId="5BA0BB1E" w:rsidTr="00C83C5C">
        <w:trPr>
          <w:trHeight w:val="290"/>
        </w:trPr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090F12E1" w14:textId="454D905D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53F9A3" w14:textId="0B98590A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biofortifi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9CA907" w14:textId="093D87E5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1S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0D179B" w14:textId="5D84DC84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4F79A4" w14:textId="764F2EEA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FA445F" w14:textId="47CDC466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84093B" w14:textId="3412A846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C9F41C" w14:textId="26443364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796FE6" w14:textId="121F50EF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</w:tr>
      <w:tr w:rsidR="00AD0576" w:rsidRPr="00C83C5C" w14:paraId="43839679" w14:textId="2EB20781" w:rsidTr="00C83C5C">
        <w:trPr>
          <w:trHeight w:val="290"/>
        </w:trPr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3FFAD895" w14:textId="403758D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5396C3" w14:textId="7EEBB856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biofortifi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CB6705" w14:textId="40B2BB21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2S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3BFCCB" w14:textId="5B2EBCEB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5DA048" w14:textId="7BC80430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ACE42" w14:textId="495B63E8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6B7183" w14:textId="4ACE4D5C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7DCD4B" w14:textId="21744019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C6DA84" w14:textId="567088FC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</w:t>
            </w:r>
          </w:p>
        </w:tc>
      </w:tr>
      <w:tr w:rsidR="00AD0576" w:rsidRPr="00C83C5C" w14:paraId="0CE5BCB7" w14:textId="35C0CAE1" w:rsidTr="00C83C5C">
        <w:trPr>
          <w:trHeight w:val="290"/>
        </w:trPr>
        <w:tc>
          <w:tcPr>
            <w:tcW w:w="1170" w:type="dxa"/>
            <w:shd w:val="clear" w:color="auto" w:fill="FFFFFF" w:themeFill="background1"/>
            <w:vAlign w:val="center"/>
            <w:hideMark/>
          </w:tcPr>
          <w:p w14:paraId="2A308A35" w14:textId="7ED69954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2DC76" w14:textId="6DFF8E95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verage Santa Ros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406019" w14:textId="000DE444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B398FD" w14:textId="40EB8936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011020" w14:textId="21D87513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D4A340" w14:textId="6D39B8C0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564591" w14:textId="677AAAA5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15D85C" w14:textId="03CBBE7A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9212DD" w14:textId="3644132C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</w:t>
            </w:r>
          </w:p>
        </w:tc>
      </w:tr>
      <w:tr w:rsidR="00AD0576" w:rsidRPr="00C83C5C" w14:paraId="4A5F27CA" w14:textId="7B909160" w:rsidTr="00F530F2">
        <w:trPr>
          <w:trHeight w:val="29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576BE" w14:textId="4033F108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29550D" w14:textId="1384FFCC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BF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B0C17F" w14:textId="7055F698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FBDCA8" w14:textId="79584246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4D09BA" w14:textId="1A8F470E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7ADF3E" w14:textId="3DE7D326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A088EF" w14:textId="67F16F2E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7B93F3" w14:textId="3A56F50F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6CF2AA" w14:textId="6CA060D7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</w:t>
            </w:r>
          </w:p>
        </w:tc>
      </w:tr>
      <w:tr w:rsidR="00AD0576" w:rsidRPr="00C83C5C" w14:paraId="3D38A2E7" w14:textId="35EFDF52" w:rsidTr="00F530F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864906" w14:textId="74260450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AC4073" w14:textId="5EB9AFE2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NBF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314A60" w14:textId="149D5043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FF3379" w14:textId="59FEAF55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666054" w14:textId="03212FA8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8A5946" w14:textId="1A0974C1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709A58" w14:textId="34431F7D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F6597C" w14:textId="350416C5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4410C9" w14:textId="5FAFFA7C" w:rsidR="00AD0576" w:rsidRPr="00C83C5C" w:rsidRDefault="00AD0576" w:rsidP="004E7C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3C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</w:tr>
    </w:tbl>
    <w:p w14:paraId="4A4BD9A2" w14:textId="25B4CD8F" w:rsidR="00E72115" w:rsidRPr="00644F22" w:rsidRDefault="007C5906" w:rsidP="006D0C98">
      <w:pPr>
        <w:rPr>
          <w:rFonts w:ascii="Times New Roman" w:hAnsi="Times New Roman" w:cs="Times New Roman"/>
          <w:sz w:val="18"/>
          <w:szCs w:val="18"/>
        </w:rPr>
      </w:pPr>
      <w:r w:rsidRPr="007C5906">
        <w:rPr>
          <w:rFonts w:ascii="Times New Roman" w:eastAsia="Times New Roman" w:hAnsi="Times New Roman" w:cs="Times New Roman"/>
          <w:bCs/>
          <w:color w:val="000000"/>
          <w:sz w:val="18"/>
          <w:szCs w:val="18"/>
          <w:vertAlign w:val="superscript"/>
        </w:rPr>
        <w:t>¥</w:t>
      </w:r>
      <w:r w:rsidRPr="007C5906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PB13DOM0 </w:t>
      </w:r>
      <w:r w:rsidR="00DF407F" w:rsidRPr="007C5906">
        <w:rPr>
          <w:rFonts w:ascii="Times New Roman" w:hAnsi="Times New Roman" w:cs="Times New Roman"/>
          <w:sz w:val="18"/>
          <w:szCs w:val="18"/>
        </w:rPr>
        <w:t>/B</w:t>
      </w:r>
      <w:r w:rsidR="00DF407F" w:rsidRPr="00644F22">
        <w:rPr>
          <w:rFonts w:ascii="Times New Roman" w:hAnsi="Times New Roman" w:cs="Times New Roman"/>
          <w:sz w:val="18"/>
          <w:szCs w:val="18"/>
        </w:rPr>
        <w:t>= length to brea</w:t>
      </w:r>
      <w:r w:rsidR="00826F0C">
        <w:rPr>
          <w:rFonts w:ascii="Times New Roman" w:hAnsi="Times New Roman" w:cs="Times New Roman"/>
          <w:sz w:val="18"/>
          <w:szCs w:val="18"/>
        </w:rPr>
        <w:t>d</w:t>
      </w:r>
      <w:r w:rsidR="00DF407F" w:rsidRPr="00644F22">
        <w:rPr>
          <w:rFonts w:ascii="Times New Roman" w:hAnsi="Times New Roman" w:cs="Times New Roman"/>
          <w:sz w:val="18"/>
          <w:szCs w:val="18"/>
        </w:rPr>
        <w:t>th ratio</w:t>
      </w:r>
      <w:r w:rsidR="002A7BB1" w:rsidRPr="00644F22">
        <w:rPr>
          <w:rFonts w:ascii="Times New Roman" w:hAnsi="Times New Roman" w:cs="Times New Roman"/>
          <w:sz w:val="18"/>
          <w:szCs w:val="18"/>
        </w:rPr>
        <w:t xml:space="preserve"> o</w:t>
      </w:r>
      <w:r w:rsidR="00A645E9" w:rsidRPr="00644F22">
        <w:rPr>
          <w:rFonts w:ascii="Times New Roman" w:hAnsi="Times New Roman" w:cs="Times New Roman"/>
          <w:sz w:val="18"/>
          <w:szCs w:val="18"/>
        </w:rPr>
        <w:t>f</w:t>
      </w:r>
      <w:r w:rsidR="002A7BB1" w:rsidRPr="00644F22">
        <w:rPr>
          <w:rFonts w:ascii="Times New Roman" w:hAnsi="Times New Roman" w:cs="Times New Roman"/>
          <w:sz w:val="18"/>
          <w:szCs w:val="18"/>
        </w:rPr>
        <w:t xml:space="preserve"> brown rice</w:t>
      </w:r>
      <w:r w:rsidR="00DF407F" w:rsidRPr="00644F22">
        <w:rPr>
          <w:rFonts w:ascii="Times New Roman" w:hAnsi="Times New Roman" w:cs="Times New Roman"/>
          <w:sz w:val="18"/>
          <w:szCs w:val="18"/>
        </w:rPr>
        <w:t>. BF= biofortified, NBF = non</w:t>
      </w:r>
      <w:r w:rsidR="00AF39EE">
        <w:rPr>
          <w:rFonts w:ascii="Times New Roman" w:hAnsi="Times New Roman" w:cs="Times New Roman"/>
          <w:sz w:val="18"/>
          <w:szCs w:val="18"/>
        </w:rPr>
        <w:t>-</w:t>
      </w:r>
      <w:r w:rsidR="00DF407F" w:rsidRPr="00644F22">
        <w:rPr>
          <w:rFonts w:ascii="Times New Roman" w:hAnsi="Times New Roman" w:cs="Times New Roman"/>
          <w:sz w:val="18"/>
          <w:szCs w:val="18"/>
        </w:rPr>
        <w:t xml:space="preserve">biofortified. </w:t>
      </w:r>
      <w:r w:rsidR="008E7A58" w:rsidRPr="00644F22">
        <w:rPr>
          <w:rFonts w:ascii="Times New Roman" w:hAnsi="Times New Roman" w:cs="Times New Roman"/>
          <w:sz w:val="18"/>
          <w:szCs w:val="18"/>
        </w:rPr>
        <w:t>NPBDOM0 = brown non-parboiled rice</w:t>
      </w:r>
      <w:r w:rsidR="003F5660">
        <w:rPr>
          <w:rFonts w:ascii="Times New Roman" w:hAnsi="Times New Roman" w:cs="Times New Roman"/>
          <w:sz w:val="18"/>
          <w:szCs w:val="18"/>
        </w:rPr>
        <w:t xml:space="preserve">. </w:t>
      </w:r>
      <w:r w:rsidR="001C401A">
        <w:rPr>
          <w:rFonts w:ascii="Times New Roman" w:hAnsi="Times New Roman" w:cs="Times New Roman"/>
          <w:sz w:val="18"/>
          <w:szCs w:val="18"/>
        </w:rPr>
        <w:t>PB13DOM7.5 = parboiled rice milled at 7.5% degrees of milling.</w:t>
      </w:r>
    </w:p>
    <w:sectPr w:rsidR="00E72115" w:rsidRPr="00644F22" w:rsidSect="00E72115">
      <w:pgSz w:w="15840" w:h="12240" w:orient="landscape"/>
      <w:pgMar w:top="1440" w:right="1411" w:bottom="1440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64A"/>
    <w:rsid w:val="001277BA"/>
    <w:rsid w:val="001568D0"/>
    <w:rsid w:val="001C401A"/>
    <w:rsid w:val="002524FA"/>
    <w:rsid w:val="00276B5C"/>
    <w:rsid w:val="002A7BB1"/>
    <w:rsid w:val="002C28AA"/>
    <w:rsid w:val="002D0C70"/>
    <w:rsid w:val="00382FA5"/>
    <w:rsid w:val="003D4EBC"/>
    <w:rsid w:val="003F5660"/>
    <w:rsid w:val="003F7BFA"/>
    <w:rsid w:val="004E0EAB"/>
    <w:rsid w:val="004E7C9C"/>
    <w:rsid w:val="00500677"/>
    <w:rsid w:val="00522287"/>
    <w:rsid w:val="0056390C"/>
    <w:rsid w:val="005969C2"/>
    <w:rsid w:val="005F7904"/>
    <w:rsid w:val="0062444A"/>
    <w:rsid w:val="00644F22"/>
    <w:rsid w:val="00653272"/>
    <w:rsid w:val="006D0C98"/>
    <w:rsid w:val="006D564A"/>
    <w:rsid w:val="00714502"/>
    <w:rsid w:val="00723794"/>
    <w:rsid w:val="007B0CEA"/>
    <w:rsid w:val="007C5906"/>
    <w:rsid w:val="00826F0C"/>
    <w:rsid w:val="008E7A58"/>
    <w:rsid w:val="008F0F5B"/>
    <w:rsid w:val="00A34AB8"/>
    <w:rsid w:val="00A645E9"/>
    <w:rsid w:val="00AD0576"/>
    <w:rsid w:val="00AD1B32"/>
    <w:rsid w:val="00AF39EE"/>
    <w:rsid w:val="00B865F2"/>
    <w:rsid w:val="00BE03F7"/>
    <w:rsid w:val="00BF1526"/>
    <w:rsid w:val="00C42070"/>
    <w:rsid w:val="00C5442B"/>
    <w:rsid w:val="00C83C5C"/>
    <w:rsid w:val="00D85DDC"/>
    <w:rsid w:val="00DE175E"/>
    <w:rsid w:val="00DF407F"/>
    <w:rsid w:val="00E72115"/>
    <w:rsid w:val="00F312CA"/>
    <w:rsid w:val="00F5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ED8C3"/>
  <w15:chartTrackingRefBased/>
  <w15:docId w15:val="{ADD46B26-6771-4759-B258-F5A4CA1D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6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64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D56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6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64A"/>
  </w:style>
  <w:style w:type="paragraph" w:styleId="Footer">
    <w:name w:val="footer"/>
    <w:basedOn w:val="Normal"/>
    <w:link w:val="Foot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64A"/>
  </w:style>
  <w:style w:type="paragraph" w:styleId="NoSpacing">
    <w:name w:val="No Spacing"/>
    <w:uiPriority w:val="1"/>
    <w:qFormat/>
    <w:rsid w:val="006D564A"/>
    <w:pPr>
      <w:spacing w:after="0" w:line="240" w:lineRule="auto"/>
    </w:pPr>
  </w:style>
  <w:style w:type="paragraph" w:customStyle="1" w:styleId="DecimalAligned">
    <w:name w:val="Decimal Aligned"/>
    <w:basedOn w:val="Normal"/>
    <w:uiPriority w:val="40"/>
    <w:qFormat/>
    <w:rsid w:val="006D564A"/>
    <w:pPr>
      <w:tabs>
        <w:tab w:val="decimal" w:pos="360"/>
      </w:tabs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6D564A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564A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6D564A"/>
    <w:rPr>
      <w:i/>
      <w:iCs/>
    </w:rPr>
  </w:style>
  <w:style w:type="table" w:styleId="LightShading-Accent1">
    <w:name w:val="Light Shading Accent 1"/>
    <w:basedOn w:val="TableNormal"/>
    <w:uiPriority w:val="60"/>
    <w:rsid w:val="006D564A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6D564A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D56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3b270826-286e-4d03-aa1d-b3960d34121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ED61678D866040B8AB5E0CCEA16876" ma:contentTypeVersion="7" ma:contentTypeDescription="Create a new document." ma:contentTypeScope="" ma:versionID="ce58353e85ce7257e93aa5b9552850da">
  <xsd:schema xmlns:xsd="http://www.w3.org/2001/XMLSchema" xmlns:xs="http://www.w3.org/2001/XMLSchema" xmlns:p="http://schemas.microsoft.com/office/2006/metadata/properties" xmlns:ns2="3b270826-286e-4d03-aa1d-b3960d34121c" xmlns:ns3="26d67d03-38fb-40c7-bba8-d24786204ba2" targetNamespace="http://schemas.microsoft.com/office/2006/metadata/properties" ma:root="true" ma:fieldsID="15a1067557a1913836da50d113190dac" ns2:_="" ns3:_="">
    <xsd:import namespace="3b270826-286e-4d03-aa1d-b3960d34121c"/>
    <xsd:import namespace="26d67d03-38fb-40c7-bba8-d24786204b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70826-286e-4d03-aa1d-b3960d3412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s" ma:index="14" nillable="true" ma:displayName="Notes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67d03-38fb-40c7-bba8-d24786204b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686906-D0DC-4DF1-9AF7-25615F46DFD0}">
  <ds:schemaRefs>
    <ds:schemaRef ds:uri="http://schemas.microsoft.com/office/2006/metadata/properties"/>
    <ds:schemaRef ds:uri="http://schemas.microsoft.com/office/infopath/2007/PartnerControls"/>
    <ds:schemaRef ds:uri="3b270826-286e-4d03-aa1d-b3960d34121c"/>
  </ds:schemaRefs>
</ds:datastoreItem>
</file>

<file path=customXml/itemProps2.xml><?xml version="1.0" encoding="utf-8"?>
<ds:datastoreItem xmlns:ds="http://schemas.openxmlformats.org/officeDocument/2006/customXml" ds:itemID="{9D3BD3D3-0E17-41EE-B9D3-C8B12C8F58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70826-286e-4d03-aa1d-b3960d34121c"/>
    <ds:schemaRef ds:uri="26d67d03-38fb-40c7-bba8-d24786204b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1780818-D1DD-4D4D-988E-F5E2F9F587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on, Victor (HarvestPlus)</dc:creator>
  <cp:keywords/>
  <dc:description/>
  <cp:lastModifiedBy>Taleon, Victor (HarvestPlus)</cp:lastModifiedBy>
  <cp:revision>23</cp:revision>
  <dcterms:created xsi:type="dcterms:W3CDTF">2020-08-27T13:00:00Z</dcterms:created>
  <dcterms:modified xsi:type="dcterms:W3CDTF">2020-08-28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ED61678D866040B8AB5E0CCEA16876</vt:lpwstr>
  </property>
</Properties>
</file>